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bottomFromText="200" w:vertAnchor="text" w:horzAnchor="margin" w:tblpXSpec="right" w:tblpY="550"/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58"/>
        <w:gridCol w:w="1419"/>
        <w:gridCol w:w="1560"/>
        <w:gridCol w:w="1134"/>
        <w:gridCol w:w="1559"/>
        <w:gridCol w:w="1559"/>
        <w:gridCol w:w="1134"/>
        <w:gridCol w:w="2268"/>
      </w:tblGrid>
      <w:tr w:rsidR="005033EF" w:rsidRPr="005B3DDC" w14:paraId="483A5BA6" w14:textId="77777777" w:rsidTr="00851DC2">
        <w:trPr>
          <w:trHeight w:val="421"/>
        </w:trPr>
        <w:tc>
          <w:tcPr>
            <w:tcW w:w="26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DE26B" w14:textId="77777777" w:rsidR="005033EF" w:rsidRPr="005B3DDC" w:rsidRDefault="005033EF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  <w:p w14:paraId="0BD40315" w14:textId="77777777" w:rsidR="005033EF" w:rsidRPr="005B3DDC" w:rsidRDefault="005033EF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Biomarker</w:t>
            </w:r>
          </w:p>
          <w:p w14:paraId="5F86F8CB" w14:textId="77777777" w:rsidR="005033EF" w:rsidRPr="005B3DDC" w:rsidRDefault="005033EF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(plasma levels)</w:t>
            </w:r>
          </w:p>
        </w:tc>
        <w:tc>
          <w:tcPr>
            <w:tcW w:w="83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37E7A" w14:textId="77777777" w:rsidR="005033EF" w:rsidRPr="005B3DDC" w:rsidRDefault="005033EF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                        </w:t>
            </w:r>
            <w:r w:rsidR="006D322B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Paricalcitol (n=33</w:t>
            </w: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)                               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                  </w:t>
            </w: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Cont</w:t>
            </w:r>
            <w:r w:rsidR="006D322B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rol (n=34</w:t>
            </w: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7FC65" w14:textId="77777777" w:rsidR="005033EF" w:rsidRPr="005B3DDC" w:rsidRDefault="005033EF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/>
              </w:rPr>
              <w:t xml:space="preserve">            </w:t>
            </w:r>
            <w:r w:rsidRPr="005B3DDC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/>
              </w:rPr>
              <w:t xml:space="preserve"> t</w:t>
            </w: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-tes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                   </w:t>
            </w:r>
            <w:r w:rsidR="00851DC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     </w:t>
            </w:r>
          </w:p>
        </w:tc>
      </w:tr>
      <w:tr w:rsidR="00851DC2" w:rsidRPr="008149AD" w14:paraId="28E89710" w14:textId="77777777" w:rsidTr="00851DC2">
        <w:trPr>
          <w:trHeight w:val="1251"/>
        </w:trPr>
        <w:tc>
          <w:tcPr>
            <w:tcW w:w="26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C88C" w14:textId="77777777" w:rsidR="00851DC2" w:rsidRPr="005B3DDC" w:rsidRDefault="00851DC2" w:rsidP="000D63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6326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Baseline</w:t>
            </w:r>
          </w:p>
          <w:p w14:paraId="2A847CCE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 (</w:t>
            </w:r>
            <w:proofErr w:type="gramEnd"/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A6B4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1-year</w:t>
            </w:r>
          </w:p>
          <w:p w14:paraId="286C2640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43D71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Change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5E9E0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    Baseline</w:t>
            </w:r>
          </w:p>
          <w:p w14:paraId="1ED9F757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28A97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1 year</w:t>
            </w:r>
          </w:p>
          <w:p w14:paraId="35BB8F5C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7815A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Change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A5E18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 xml:space="preserve">p-values (CI ng/ml) for </w:t>
            </w:r>
            <w:proofErr w:type="gramStart"/>
            <w:r w:rsidRPr="005B3DDC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group  differences</w:t>
            </w:r>
            <w:proofErr w:type="gramEnd"/>
            <w:r w:rsidRPr="005B3DDC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 xml:space="preserve"> in  change</w:t>
            </w:r>
          </w:p>
        </w:tc>
      </w:tr>
      <w:tr w:rsidR="00851DC2" w:rsidRPr="005B3DDC" w14:paraId="032CD8EF" w14:textId="77777777" w:rsidTr="00851DC2">
        <w:trPr>
          <w:trHeight w:val="5660"/>
        </w:trPr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7FA34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Angiopoietin-2 (ng/</w:t>
            </w:r>
            <w:proofErr w:type="gramStart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ml)*</w:t>
            </w:r>
            <w:proofErr w:type="gramEnd"/>
          </w:p>
          <w:p w14:paraId="2D46A257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sCD</w:t>
            </w:r>
            <w:proofErr w:type="gramStart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4  (</w:t>
            </w:r>
            <w:proofErr w:type="gramEnd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ng/ml)                  </w:t>
            </w:r>
          </w:p>
          <w:p w14:paraId="09CEAA6B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CD163 (ng/ml)                  </w:t>
            </w:r>
          </w:p>
          <w:p w14:paraId="586C70EF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LL1  (ng/ml)                                </w:t>
            </w:r>
          </w:p>
          <w:p w14:paraId="53356527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Endostatin  (ng/ml)                                                  </w:t>
            </w:r>
          </w:p>
          <w:p w14:paraId="42766B53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MMP9 (ng/ml)                  </w:t>
            </w:r>
          </w:p>
          <w:p w14:paraId="5400270B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TNFr1(ng/ml)                  </w:t>
            </w:r>
          </w:p>
          <w:p w14:paraId="24E6AD4F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Galectin-3 (ng/ml)                  </w:t>
            </w:r>
          </w:p>
          <w:p w14:paraId="40938126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NGAL (ng/ml)                               </w:t>
            </w:r>
          </w:p>
          <w:p w14:paraId="75CE5349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vWF</w:t>
            </w:r>
            <w:proofErr w:type="spellEnd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in % of </w:t>
            </w:r>
            <w:proofErr w:type="spellStart"/>
            <w:proofErr w:type="gramStart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ref.plasma</w:t>
            </w:r>
            <w:proofErr w:type="spellEnd"/>
            <w:proofErr w:type="gramEnd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*</w:t>
            </w:r>
          </w:p>
          <w:p w14:paraId="075E187A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proofErr w:type="gramStart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ActivinA</w:t>
            </w:r>
            <w:proofErr w:type="spellEnd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 (</w:t>
            </w:r>
            <w:proofErr w:type="gramEnd"/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ng/ml)*                          </w:t>
            </w:r>
          </w:p>
          <w:p w14:paraId="3FDDA4A9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OPG (ng/ml)                  </w:t>
            </w:r>
          </w:p>
          <w:p w14:paraId="3502C4E8" w14:textId="77777777" w:rsidR="00851DC2" w:rsidRPr="005B3DDC" w:rsidRDefault="00083078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B3DDC">
              <w:rPr>
                <w:rFonts w:ascii="Calibri" w:eastAsia="Calibri" w:hAnsi="Calibri" w:cs="Times New Roman"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7058E5E" wp14:editId="7B336038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689610</wp:posOffset>
                      </wp:positionV>
                      <wp:extent cx="8410575" cy="1428750"/>
                      <wp:effectExtent l="0" t="0" r="28575" b="19050"/>
                      <wp:wrapNone/>
                      <wp:docPr id="5" name="Tekstbok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410575" cy="1428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FF4DC2" w14:textId="77777777" w:rsidR="00851DC2" w:rsidRPr="005B3DDC" w:rsidRDefault="00705DA4" w:rsidP="005033EF">
                                  <w:pPr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</w:pPr>
                                  <w:r w:rsidRPr="008149AD">
                                    <w:rPr>
                                      <w:rFonts w:ascii="Calibri" w:eastAsia="Calibri" w:hAnsi="Calibri" w:cs="Times New Roman"/>
                                      <w:b/>
                                      <w:lang w:val="en-US"/>
                                    </w:rPr>
                                    <w:t>Per-</w:t>
                                  </w:r>
                                  <w:r w:rsidR="00851DC2" w:rsidRPr="008149AD">
                                    <w:rPr>
                                      <w:rFonts w:ascii="Calibri" w:eastAsia="Calibri" w:hAnsi="Calibri" w:cs="Times New Roman"/>
                                      <w:b/>
                                      <w:lang w:val="en-US"/>
                                    </w:rPr>
                                    <w:t>protocol</w:t>
                                  </w:r>
                                  <w:r w:rsidR="00F17701">
                                    <w:rPr>
                                      <w:rFonts w:ascii="Calibri" w:eastAsia="Calibri" w:hAnsi="Calibri" w:cs="Times New Roman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 w:rsidR="00851DC2" w:rsidRPr="008149AD">
                                    <w:rPr>
                                      <w:rFonts w:ascii="Calibri" w:eastAsia="Calibri" w:hAnsi="Calibri" w:cs="Times New Roman"/>
                                      <w:b/>
                                      <w:lang w:val="en-US"/>
                                    </w:rPr>
                                    <w:t>population.</w:t>
                                  </w:r>
                                  <w:r w:rsidR="00851DC2" w:rsidRPr="005B3DDC"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 xml:space="preserve">  </w:t>
                                  </w:r>
                                  <w:r w:rsidR="00851DC2" w:rsidRPr="005B3DDC">
                                    <w:rPr>
                                      <w:rFonts w:ascii="Calibri" w:eastAsia="Calibri" w:hAnsi="Calibri" w:cs="Times New Roman"/>
                                      <w:i/>
                                      <w:lang w:val="en-US"/>
                                    </w:rPr>
                                    <w:t>T</w:t>
                                  </w:r>
                                  <w:r w:rsidR="00851DC2" w:rsidRPr="005B3DDC"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>-test for difference in change:  p-values presented with corresponding confidence intervals (CI)</w:t>
                                  </w:r>
                                  <w:r w:rsidR="00851DC2"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>.</w:t>
                                  </w:r>
                                  <w:r w:rsidR="00851DC2" w:rsidRPr="005B3DDC"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 xml:space="preserve">                                                                                      </w:t>
                                  </w:r>
                                </w:p>
                                <w:p w14:paraId="695710C6" w14:textId="77777777" w:rsidR="00851DC2" w:rsidRDefault="00851DC2" w:rsidP="005033E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DLL1, delta like canonical Notch ligand 1; MMP9, matrix metalloprotease-9; sTNFR1, soluble tumor necrosis factor receptor-1; NGAL, neutrophil gelatinase-associated </w:t>
                                  </w:r>
                                  <w:proofErr w:type="gramStart"/>
                                  <w:r>
                                    <w:rPr>
                                      <w:lang w:val="en-US"/>
                                    </w:rPr>
                                    <w:t>lipocalin ;</w:t>
                                  </w:r>
                                  <w:proofErr w:type="gramEnd"/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lang w:val="en-US"/>
                                    </w:rPr>
                                    <w:t>vWF</w:t>
                                  </w:r>
                                  <w:proofErr w:type="spellEnd"/>
                                  <w:r>
                                    <w:rPr>
                                      <w:lang w:val="en-US"/>
                                    </w:rPr>
                                    <w:t xml:space="preserve">, von Willebrand factor; OPG, </w:t>
                                  </w:r>
                                  <w:proofErr w:type="spellStart"/>
                                  <w:r>
                                    <w:rPr>
                                      <w:lang w:val="en-US"/>
                                    </w:rPr>
                                    <w:t>osteoprotegerin</w:t>
                                  </w:r>
                                  <w:proofErr w:type="spellEnd"/>
                                  <w:r>
                                    <w:rPr>
                                      <w:lang w:val="en-US"/>
                                    </w:rPr>
                                    <w:t>; TIMP-1, Tissue inhibitor of metalloproteinase 1</w:t>
                                  </w:r>
                                </w:p>
                                <w:p w14:paraId="4C2B5B2A" w14:textId="77777777" w:rsidR="001C1366" w:rsidRDefault="001C1366" w:rsidP="005033E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val="en-US" w:eastAsia="nb-NO"/>
                                    </w:rPr>
                                    <w:t>D</w:t>
                                  </w:r>
                                  <w:proofErr w:type="spellStart"/>
                                  <w:r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val="en-GB" w:eastAsia="nb-NO"/>
                                    </w:rPr>
                                    <w:t>ata</w:t>
                                  </w:r>
                                  <w:proofErr w:type="spellEnd"/>
                                  <w:r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val="en-GB" w:eastAsia="nb-NO"/>
                                    </w:rPr>
                                    <w:t xml:space="preserve"> expressed as mean (standard deviation) or * median (interquartile range).</w:t>
                                  </w:r>
                                </w:p>
                                <w:p w14:paraId="36552EED" w14:textId="77777777" w:rsidR="001C1366" w:rsidRDefault="001C1366" w:rsidP="005033EF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  <w:p w14:paraId="7CF61DAD" w14:textId="77777777" w:rsidR="00851DC2" w:rsidRDefault="00851DC2" w:rsidP="005033E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nuous data expressed as mean (standard deviation) or * median (interquartile range).</w:t>
                                  </w:r>
                                </w:p>
                                <w:p w14:paraId="08DD5F0D" w14:textId="77777777" w:rsidR="00851DC2" w:rsidRDefault="00851DC2" w:rsidP="005033EF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7058E5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2" o:spid="_x0000_s1026" type="#_x0000_t202" style="position:absolute;margin-left:-4.85pt;margin-top:54.3pt;width:662.25pt;height:11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">
                      <v:textbox>
                        <w:txbxContent>
                          <w:p w14:paraId="7CFF4DC2" w14:textId="77777777" w:rsidR="00851DC2" w:rsidRPr="005B3DDC" w:rsidRDefault="00705DA4" w:rsidP="005033EF">
                            <w:pPr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</w:pPr>
                            <w:r w:rsidRPr="008149AD">
                              <w:rPr>
                                <w:rFonts w:ascii="Calibri" w:eastAsia="Calibri" w:hAnsi="Calibri" w:cs="Times New Roman"/>
                                <w:b/>
                                <w:lang w:val="en-US"/>
                              </w:rPr>
                              <w:t>Per-</w:t>
                            </w:r>
                            <w:r w:rsidR="00851DC2" w:rsidRPr="008149AD">
                              <w:rPr>
                                <w:rFonts w:ascii="Calibri" w:eastAsia="Calibri" w:hAnsi="Calibri" w:cs="Times New Roman"/>
                                <w:b/>
                                <w:lang w:val="en-US"/>
                              </w:rPr>
                              <w:t>protocol</w:t>
                            </w:r>
                            <w:r w:rsidR="00F17701">
                              <w:rPr>
                                <w:rFonts w:ascii="Calibri" w:eastAsia="Calibri" w:hAnsi="Calibri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 w:rsidR="00851DC2" w:rsidRPr="008149AD">
                              <w:rPr>
                                <w:rFonts w:ascii="Calibri" w:eastAsia="Calibri" w:hAnsi="Calibri" w:cs="Times New Roman"/>
                                <w:b/>
                                <w:lang w:val="en-US"/>
                              </w:rPr>
                              <w:t>population.</w:t>
                            </w:r>
                            <w:r w:rsidR="00851DC2" w:rsidRPr="005B3DDC"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 xml:space="preserve">  </w:t>
                            </w:r>
                            <w:r w:rsidR="00851DC2" w:rsidRPr="005B3DDC">
                              <w:rPr>
                                <w:rFonts w:ascii="Calibri" w:eastAsia="Calibri" w:hAnsi="Calibri" w:cs="Times New Roman"/>
                                <w:i/>
                                <w:lang w:val="en-US"/>
                              </w:rPr>
                              <w:t>T</w:t>
                            </w:r>
                            <w:r w:rsidR="00851DC2" w:rsidRPr="005B3DDC"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>-test for difference in change:  p-values presented with corresponding confidence intervals (CI)</w:t>
                            </w:r>
                            <w:r w:rsidR="00851DC2"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>.</w:t>
                            </w:r>
                            <w:r w:rsidR="00851DC2" w:rsidRPr="005B3DDC"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 xml:space="preserve">                                                                                      </w:t>
                            </w:r>
                          </w:p>
                          <w:p w14:paraId="695710C6" w14:textId="77777777" w:rsidR="00851DC2" w:rsidRDefault="00851DC2" w:rsidP="005033E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DLL1, delta like canonical Notch ligand 1; MMP9, matrix metalloprotease-9; sTNFR1, soluble tumor necrosis factor receptor-1; NGAL, neutrophil gelatinase-associated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lipocalin ;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vWF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, von Willebrand factor; OPG,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osteoprotegerin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>; TIMP-1, Tissue inhibitor of metalloproteinase 1</w:t>
                            </w:r>
                          </w:p>
                          <w:p w14:paraId="4C2B5B2A" w14:textId="77777777" w:rsidR="001C1366" w:rsidRDefault="001C1366" w:rsidP="005033E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val="en-US" w:eastAsia="nb-NO"/>
                              </w:rPr>
                              <w:t>D</w:t>
                            </w:r>
                            <w:proofErr w:type="spellStart"/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val="en-GB" w:eastAsia="nb-NO"/>
                              </w:rPr>
                              <w:t>ata</w:t>
                            </w:r>
                            <w:proofErr w:type="spellEnd"/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val="en-GB" w:eastAsia="nb-NO"/>
                              </w:rPr>
                              <w:t xml:space="preserve"> expressed as mean (standard deviation) or * median (interquartile range).</w:t>
                            </w:r>
                          </w:p>
                          <w:p w14:paraId="36552EED" w14:textId="77777777" w:rsidR="001C1366" w:rsidRDefault="001C1366" w:rsidP="005033E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CF61DAD" w14:textId="77777777" w:rsidR="00851DC2" w:rsidRDefault="00851DC2" w:rsidP="005033E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tinuous data expressed as mean (standard deviation) or * median (interquartile range).</w:t>
                            </w:r>
                          </w:p>
                          <w:p w14:paraId="08DD5F0D" w14:textId="77777777" w:rsidR="00851DC2" w:rsidRDefault="00851DC2" w:rsidP="005033E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51DC2" w:rsidRPr="005B3DD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TIMP-1 (ng/ml)                  Neopterin (nmol/L)*                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C622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76 (0.52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70E5D59F" w14:textId="77777777" w:rsidR="00851DC2" w:rsidRPr="0057464F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5</w:t>
            </w:r>
            <w:r w:rsid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7 (0.22</w:t>
            </w: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3C413BB5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445 (236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2D9C6DD7" w14:textId="77777777" w:rsidR="00851DC2" w:rsidRPr="00300F7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8.89 (2.13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652E97D6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99.2 (22.4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4783D890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02.7 (68.3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2817F4C4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96 (0.68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3A15BE9F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44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(0.56)</w:t>
            </w:r>
          </w:p>
          <w:p w14:paraId="6F3EB52C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290 (120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3B949E7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82.5 (85.9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0654F292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322 (773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03EA81BE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92 (0.38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67FFA10" w14:textId="77777777" w:rsidR="00851DC2" w:rsidRPr="00F135AB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09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(23)</w:t>
            </w:r>
          </w:p>
          <w:p w14:paraId="06A91FD1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20.7 (19.1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21364CE6" w14:textId="77777777" w:rsidR="00851DC2" w:rsidRPr="00300F7F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0E155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71 (0.42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D41422F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58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(0.30)</w:t>
            </w:r>
          </w:p>
          <w:p w14:paraId="2B94E9C8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559 (321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0AD955EE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9.80 (2.91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4EC24EBF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94.7 (21.9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0F53D393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75.2 (44.9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1DE86E3E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2.05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(</w:t>
            </w: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92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78DA1111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19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(0.55)</w:t>
            </w:r>
          </w:p>
          <w:p w14:paraId="60CDC37E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314 (148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0D19E9A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56.7(36.6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14BE4E05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272 (1036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63C3C1A6" w14:textId="77777777" w:rsidR="00851DC2" w:rsidRPr="0057464F" w:rsidRDefault="0057464F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12</w:t>
            </w:r>
            <w:r w:rsidR="00851DC2" w:rsidRPr="0057464F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(0.44)</w:t>
            </w:r>
          </w:p>
          <w:p w14:paraId="67E8E11B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11 (27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6C10C6E9" w14:textId="77777777" w:rsidR="00851DC2" w:rsidRPr="00300F7F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21.4 (14.5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BCD62" w14:textId="77777777" w:rsidR="00851DC2" w:rsidRPr="00E75854" w:rsidRDefault="00E75854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6.6</w:t>
            </w:r>
          </w:p>
          <w:p w14:paraId="0BF30272" w14:textId="77777777" w:rsidR="00851DC2" w:rsidRPr="00E75854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0.0</w:t>
            </w:r>
          </w:p>
          <w:p w14:paraId="04B17ABA" w14:textId="77777777" w:rsidR="00851DC2" w:rsidRPr="00E75854" w:rsidRDefault="00E75854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25.6</w:t>
            </w:r>
          </w:p>
          <w:p w14:paraId="27BDE499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10.2</w:t>
            </w:r>
          </w:p>
          <w:p w14:paraId="3AF78FCF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4.5</w:t>
            </w:r>
          </w:p>
          <w:p w14:paraId="4654C3F4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26.8</w:t>
            </w:r>
          </w:p>
          <w:p w14:paraId="3CEE339E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4.6</w:t>
            </w:r>
          </w:p>
          <w:p w14:paraId="193F1549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17.4</w:t>
            </w:r>
          </w:p>
          <w:p w14:paraId="24203FAD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8.3</w:t>
            </w:r>
          </w:p>
          <w:p w14:paraId="0437A57F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31.3</w:t>
            </w:r>
          </w:p>
          <w:p w14:paraId="65D49DD9" w14:textId="77777777" w:rsidR="00851DC2" w:rsidRPr="00FC543A" w:rsidRDefault="00FC543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C543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15.5</w:t>
            </w:r>
          </w:p>
          <w:p w14:paraId="28B88E30" w14:textId="77777777" w:rsidR="00851DC2" w:rsidRPr="00FC543A" w:rsidRDefault="00FC543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C543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21.7</w:t>
            </w:r>
          </w:p>
          <w:p w14:paraId="4B3380AF" w14:textId="77777777" w:rsidR="00851DC2" w:rsidRPr="00FC543A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C543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1.8</w:t>
            </w:r>
          </w:p>
          <w:p w14:paraId="11DC8ABA" w14:textId="77777777" w:rsidR="00851DC2" w:rsidRPr="00300F7F" w:rsidRDefault="00FC543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FC543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3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2AA2E" w14:textId="77777777" w:rsidR="00851DC2" w:rsidRPr="00E75854" w:rsidRDefault="00E75854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70 (0.57</w:t>
            </w:r>
            <w:r w:rsidR="00851DC2"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4B0791C8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58 (0.24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7C709525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479 (250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0616B770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9.66 (2.14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3087F511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06.6 (27.4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6AD15B8C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79.6 (36.5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7CB209E9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2.31 (0.76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53319D1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44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(0.57)</w:t>
            </w:r>
          </w:p>
          <w:p w14:paraId="24724F9A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300 (142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0649745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99.8 (119.4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3E0C011E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554 (876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6D93A793" w14:textId="77777777" w:rsidR="00851DC2" w:rsidRPr="00D1640A" w:rsidRDefault="00D1640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02 (0.42</w:t>
            </w:r>
            <w:r w:rsidR="00851DC2"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4909DC6" w14:textId="77777777" w:rsidR="00851DC2" w:rsidRPr="00D1640A" w:rsidRDefault="00D1640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25 (30</w:t>
            </w:r>
            <w:r w:rsidR="00851DC2"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4B019A02" w14:textId="77777777" w:rsidR="00851DC2" w:rsidRPr="00300F7F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22.5</w:t>
            </w:r>
            <w:r w:rsidR="00E75854"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(13.5</w:t>
            </w:r>
            <w:r w:rsidR="00851DC2"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E19D8" w14:textId="77777777" w:rsidR="00851DC2" w:rsidRPr="00E75854" w:rsidRDefault="00E75854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67 (0.58</w:t>
            </w:r>
            <w:r w:rsidR="00851DC2"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BB22226" w14:textId="77777777" w:rsidR="00851DC2" w:rsidRPr="00F135AB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52 (0.29)</w:t>
            </w:r>
          </w:p>
          <w:p w14:paraId="5BD4EBDD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528 (196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126951E2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9.87 (2.68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6D770159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01.8 (30.8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097BA0A8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80.3 (50.0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66CF011B" w14:textId="77777777" w:rsidR="00851DC2" w:rsidRPr="00F135AB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2.20 (0.71</w:t>
            </w:r>
            <w:r w:rsidR="00851DC2"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2E6A4BDD" w14:textId="77777777" w:rsidR="00851DC2" w:rsidRPr="00F135AB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135AB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26 (0.44)</w:t>
            </w:r>
          </w:p>
          <w:p w14:paraId="3EED3C12" w14:textId="77777777" w:rsidR="00851DC2" w:rsidRPr="00D1640A" w:rsidRDefault="00F135AB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308</w:t>
            </w:r>
            <w:r w:rsidR="00D1640A"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(130</w:t>
            </w:r>
            <w:r w:rsidR="00851DC2"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2E264FC3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61.4 (52.7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0ECEC1C9" w14:textId="77777777" w:rsidR="00851DC2" w:rsidRPr="005E703D" w:rsidRDefault="005E703D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688 (853</w:t>
            </w:r>
            <w:r w:rsidR="00851DC2" w:rsidRPr="005E703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2CECFC9C" w14:textId="77777777" w:rsidR="00851DC2" w:rsidRPr="00D1640A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="00D1640A"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.08 (0.42</w:t>
            </w:r>
            <w:r w:rsidRPr="00D1640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1AA3B62E" w14:textId="77777777" w:rsidR="00851DC2" w:rsidRPr="00D1640A" w:rsidRDefault="00D1640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D1640A">
              <w:rPr>
                <w:rFonts w:ascii="Times New Roman" w:eastAsia="Times New Roman" w:hAnsi="Times New Roman" w:cs="Times New Roman"/>
                <w:sz w:val="20"/>
                <w:lang w:val="en-GB"/>
              </w:rPr>
              <w:t>125</w:t>
            </w:r>
            <w:r w:rsidR="00851DC2" w:rsidRPr="00D1640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(38)</w:t>
            </w:r>
          </w:p>
          <w:p w14:paraId="1590BD75" w14:textId="77777777" w:rsidR="00851DC2" w:rsidRPr="00300F7F" w:rsidRDefault="00E75854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E75854">
              <w:rPr>
                <w:rFonts w:ascii="Times New Roman" w:eastAsia="Times New Roman" w:hAnsi="Times New Roman" w:cs="Times New Roman"/>
                <w:sz w:val="20"/>
                <w:lang w:val="en-GB"/>
              </w:rPr>
              <w:t>20.9 (10.8</w:t>
            </w:r>
            <w:r w:rsidR="00851DC2" w:rsidRPr="00E75854">
              <w:rPr>
                <w:rFonts w:ascii="Times New Roman" w:eastAsia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0F490" w14:textId="77777777" w:rsidR="00851DC2" w:rsidRPr="00E75854" w:rsidRDefault="00E75854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4.3</w:t>
            </w:r>
          </w:p>
          <w:p w14:paraId="417327F5" w14:textId="77777777" w:rsidR="00851DC2" w:rsidRPr="00E75854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E75854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3.8</w:t>
            </w:r>
          </w:p>
          <w:p w14:paraId="79D0AE5A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10.2</w:t>
            </w:r>
          </w:p>
          <w:p w14:paraId="55BDB66B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2.2</w:t>
            </w:r>
          </w:p>
          <w:p w14:paraId="6A0C0D4C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4.5</w:t>
            </w:r>
          </w:p>
          <w:p w14:paraId="6B67020F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0.9</w:t>
            </w:r>
          </w:p>
          <w:p w14:paraId="69C6F767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4.8</w:t>
            </w:r>
          </w:p>
          <w:p w14:paraId="110E114C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12.5</w:t>
            </w:r>
          </w:p>
          <w:p w14:paraId="63BA5325" w14:textId="77777777" w:rsidR="00851DC2" w:rsidRPr="00BA4086" w:rsidRDefault="00BA4086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A4086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2.7</w:t>
            </w:r>
          </w:p>
          <w:p w14:paraId="7E1497AB" w14:textId="77777777" w:rsidR="00851DC2" w:rsidRPr="00FC543A" w:rsidRDefault="00FC543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C543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 38.5</w:t>
            </w:r>
          </w:p>
          <w:p w14:paraId="770B642B" w14:textId="77777777" w:rsidR="00851DC2" w:rsidRPr="00FC543A" w:rsidRDefault="00FC543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C543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24.2</w:t>
            </w:r>
          </w:p>
          <w:p w14:paraId="0B0EB8F0" w14:textId="77777777" w:rsidR="00851DC2" w:rsidRPr="00FC543A" w:rsidRDefault="00FC543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C543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5.9</w:t>
            </w:r>
          </w:p>
          <w:p w14:paraId="4ED997A5" w14:textId="77777777" w:rsidR="00851DC2" w:rsidRPr="00FC543A" w:rsidRDefault="00FC543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C543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0.0</w:t>
            </w:r>
          </w:p>
          <w:p w14:paraId="0C9B6139" w14:textId="77777777" w:rsidR="00851DC2" w:rsidRPr="00300F7F" w:rsidRDefault="00FC543A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FC543A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 7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D77BD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611 (-0.59 – 0.35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141751B3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412 (-0.09 – 0.22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DA5F0CE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263 (-49.6 – 179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4213F231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207 (-0.40 – 1.79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123F1619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975 (-11.1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– 11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5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193F7DD3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076 (-59.5 – 3.05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33CAB8BB" w14:textId="77777777" w:rsidR="00851DC2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274 (-0.16 – 0.56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031DB6CD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800 (-0.28 – 0.21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25FA9A49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630 (-50.3 – 82.4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19FDA4C3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357(-22.3 – 61.0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32A686D6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785 (-300 – 228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398F89D9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041 (0.01 – 0.28</w:t>
            </w: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52A815F5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0.724 (-10.1 – 14.5</w:t>
            </w:r>
            <w:r w:rsidRPr="005B3DDC">
              <w:rPr>
                <w:rFonts w:ascii="Times New Roman" w:eastAsia="Times New Roman" w:hAnsi="Times New Roman" w:cs="Times New Roman"/>
                <w:sz w:val="20"/>
                <w:lang w:val="en-GB"/>
              </w:rPr>
              <w:t>)</w:t>
            </w:r>
          </w:p>
          <w:p w14:paraId="155F46D3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0.727 (-12.4 – 17.7</w:t>
            </w:r>
            <w:r w:rsidRPr="005B3DDC">
              <w:rPr>
                <w:rFonts w:ascii="Times New Roman" w:eastAsia="Times New Roman" w:hAnsi="Times New Roman" w:cs="Times New Roman"/>
                <w:sz w:val="20"/>
                <w:lang w:val="en-GB"/>
              </w:rPr>
              <w:t>)</w:t>
            </w:r>
          </w:p>
        </w:tc>
      </w:tr>
    </w:tbl>
    <w:p w14:paraId="6A8AF8DA" w14:textId="429FADB3" w:rsidR="00717ADA" w:rsidRDefault="00074561">
      <w:pPr>
        <w:rPr>
          <w:b/>
        </w:rPr>
      </w:pPr>
      <w:r w:rsidRPr="00083078">
        <w:rPr>
          <w:b/>
        </w:rPr>
        <w:t>S</w:t>
      </w:r>
      <w:r>
        <w:rPr>
          <w:b/>
        </w:rPr>
        <w:t>1</w:t>
      </w:r>
      <w:r w:rsidRPr="00083078">
        <w:rPr>
          <w:b/>
        </w:rPr>
        <w:t xml:space="preserve"> T</w:t>
      </w:r>
      <w:r w:rsidR="00083078" w:rsidRPr="00083078">
        <w:rPr>
          <w:b/>
        </w:rPr>
        <w:t>able</w:t>
      </w:r>
    </w:p>
    <w:p w14:paraId="7079AD98" w14:textId="77777777" w:rsidR="00083078" w:rsidRPr="00083078" w:rsidRDefault="00083078">
      <w:pPr>
        <w:rPr>
          <w:b/>
        </w:rPr>
      </w:pPr>
    </w:p>
    <w:sectPr w:rsidR="00083078" w:rsidRPr="00083078" w:rsidSect="005033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33EF"/>
    <w:rsid w:val="00074561"/>
    <w:rsid w:val="00083078"/>
    <w:rsid w:val="001C1366"/>
    <w:rsid w:val="00300F7F"/>
    <w:rsid w:val="005033EF"/>
    <w:rsid w:val="0057464F"/>
    <w:rsid w:val="005E703D"/>
    <w:rsid w:val="00670AB9"/>
    <w:rsid w:val="006D322B"/>
    <w:rsid w:val="00705DA4"/>
    <w:rsid w:val="00717ADA"/>
    <w:rsid w:val="008149AD"/>
    <w:rsid w:val="00851DC2"/>
    <w:rsid w:val="008D0964"/>
    <w:rsid w:val="00BA4086"/>
    <w:rsid w:val="00D1640A"/>
    <w:rsid w:val="00E75854"/>
    <w:rsid w:val="00F135AB"/>
    <w:rsid w:val="00F17701"/>
    <w:rsid w:val="00FC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EA409"/>
  <w15:docId w15:val="{5B8C18AC-EBC6-4F73-A004-DDAB75B4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7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 Kampen Pihlstrøm</dc:creator>
  <cp:lastModifiedBy>chn off29</cp:lastModifiedBy>
  <cp:revision>9</cp:revision>
  <dcterms:created xsi:type="dcterms:W3CDTF">2020-10-08T09:12:00Z</dcterms:created>
  <dcterms:modified xsi:type="dcterms:W3CDTF">2020-12-08T07:14:00Z</dcterms:modified>
</cp:coreProperties>
</file>